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>Supplementary tables:</w:t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S1. 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Detailed search strategy</w:t>
      </w:r>
    </w:p>
    <w:tbl>
      <w:tblPr>
        <w:tblStyle w:val="4"/>
        <w:tblW w:w="722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253"/>
        <w:gridCol w:w="4647"/>
        <w:gridCol w:w="1165"/>
      </w:tblGrid>
      <w:tr>
        <w:trPr>
          <w:trHeight w:val="320" w:hRule="atLeast"/>
        </w:trPr>
        <w:tc>
          <w:tcPr>
            <w:tcW w:w="1413" w:type="dxa"/>
            <w:gridSpan w:val="2"/>
            <w:tcBorders>
              <w:top w:val="single" w:color="auto" w:sz="2" w:space="0"/>
              <w:bottom w:val="single" w:color="auto" w:sz="2" w:space="0"/>
            </w:tcBorders>
            <w:shd w:val="clear" w:color="5B9BD5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  <w:t>Search strategy</w:t>
            </w:r>
          </w:p>
        </w:tc>
        <w:tc>
          <w:tcPr>
            <w:tcW w:w="4647" w:type="dxa"/>
            <w:tcBorders>
              <w:top w:val="single" w:color="auto" w:sz="2" w:space="0"/>
              <w:bottom w:val="single" w:color="auto" w:sz="2" w:space="0"/>
            </w:tcBorders>
            <w:shd w:val="clear" w:color="5B9BD5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  <w:t xml:space="preserve">　      </w:t>
            </w:r>
          </w:p>
        </w:tc>
        <w:tc>
          <w:tcPr>
            <w:tcW w:w="1165" w:type="dxa"/>
            <w:tcBorders>
              <w:top w:val="single" w:color="auto" w:sz="2" w:space="0"/>
              <w:bottom w:val="single" w:color="auto" w:sz="2" w:space="0"/>
            </w:tcBorders>
            <w:shd w:val="clear" w:color="5B9BD5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  <w:sz w:val="18"/>
                <w:szCs w:val="18"/>
              </w:rPr>
              <w:t>Resul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160" w:type="dxa"/>
            <w:tcBorders>
              <w:top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4900" w:type="dxa"/>
            <w:gridSpan w:val="2"/>
            <w:tcBorders>
              <w:top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tcBorders>
              <w:top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Sarcopenia"[MeSH Terms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1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sarcopeni*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yopeni*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le loss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le depletion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le wasting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8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7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le reduction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8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reduced muscle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9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ular weakness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muscle weakness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frail*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frailty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4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low muscle mass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low muscle function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 OR #2 OR #3 OR #4 OR #5 OR #6 OR #7 OR #8 OR #9 OR #10 OR #11 OR #12 OR #13 OR #14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3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6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carcinoma, hepatocellular"[MeSH Terms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5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7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hepatocellular carcinoma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8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hcc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1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9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hepatic cell carcinoma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0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liver neoplasm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1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hepatoma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7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2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primary liver carcinoma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5</w:t>
            </w:r>
          </w:p>
        </w:tc>
      </w:tr>
      <w:tr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3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liver cell carcinoma"[Title/Abstract]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4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"liver cancer"[Title/Abstract]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1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5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6 OR #17 OR #18 OR #19 OR #20 OR #21 OR #22 OR #23 OR #24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14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6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5 AND #25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7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6 AND (humans[Filter]) AND (english[Filter])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chrane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eSH descriptor: [Sarcopenia] explode all trees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0" w:hRule="atLeast"/>
        </w:trPr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4900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sarcopeni*):ab,ti OR (myopeni*):ab,ti OR (muscle loss):ab,ti OR (muscle depletion):ab,ti OR (muscle wasting):ab,ti OR (muscle reduction):ab,ti OR (reduced muscle):ab,ti OR (muscular weakness):ab,ti OR (muscle weakness):ab,ti OR (frail*):ab,ti OR (frailty):ab,ti OR (low muscle mass):ab,ti OR (low muscle function):ab,ti</w:t>
            </w:r>
          </w:p>
        </w:tc>
        <w:tc>
          <w:tcPr>
            <w:tcW w:w="116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4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4900" w:type="dxa"/>
            <w:gridSpan w:val="2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6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eSH descriptor: [carcinoma, hepatocellular] explode all trees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hepatocellular carcinoma):ab,ti OR (hcc):ab,ti OR (hepatic cell carcinoma):ab,ti OR (liver neoplasm):ab,ti OR (hepatoma):ab,ti OR (primary liver carcinoma):ab,ti OR (liver cell carcinoma):ab,ti OR (liver cancer):ab,ti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2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 or #5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7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 AND #6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Embase 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arcopenia'/exp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5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arcopeni*':ab,ti OR 'myopeni*':ab,ti OR 'muscle loss':ab,ti OR 'muscle depletion':ab,ti OR 'muscle wasting':ab,ti OR 'muscle reduction':ab,ti OR 'reduced muscle':ab,ti OR 'muscular weakness':ab,ti OR 'muscle weakness':ab,ti OR 'frail*':ab,ti OR 'low muscle mass':ab,ti OR 'frailty':ab,ti OR 'low muscle function':ab,ti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7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8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rcinoma, hepatocellular'/exp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6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patocellular carcinoma':ab,ti OR 'hcc':ab,ti OR 'hepatic cell carcinoma':ab,ti OR 'liver neoplasm':ab,ti OR 'hepatoma':ab,ti OR 'primary liver carcinoma':ab,ti OR 'liver cell carcinoma':ab,ti OR 'liver cancer':ab,ti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69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 OR #5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3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7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 AND #6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8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7 AND 'human'/de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S=(sarcopenia OR sarcopeni* OR myopeni* OR muscle loss OR muscle depletion OR muscle wasting OR muscle reduction OR reduced muscle OR muscular weakness OR muscle weakness OR frail* OR frailty OR low muscle mass OR low muscle function)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7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4900" w:type="dxa"/>
            <w:gridSpan w:val="2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S=(carcinoma, hepatocellular OR hepatocellular carcinoma OR hcc OR hepatic cell carcinoma OR liver neoplasm OR hepatoma OR primary liver carcinoma OR liver cell carcinoma OR liver cancer)</w:t>
            </w:r>
          </w:p>
        </w:tc>
        <w:tc>
          <w:tcPr>
            <w:tcW w:w="1165" w:type="dxa"/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3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4900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1 AND #2</w:t>
            </w:r>
          </w:p>
        </w:tc>
        <w:tc>
          <w:tcPr>
            <w:tcW w:w="116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1160" w:type="dxa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4900" w:type="dxa"/>
            <w:gridSpan w:val="2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S=(mouse OR rat OR mice OR rabbit)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486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49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 NOT #4</w:t>
            </w:r>
          </w:p>
        </w:tc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160" w:type="dxa"/>
            <w:tcBorders>
              <w:bottom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4900" w:type="dxa"/>
            <w:gridSpan w:val="2"/>
            <w:tcBorders>
              <w:bottom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#3 NOT #4 and English (Languages)</w:t>
            </w:r>
          </w:p>
        </w:tc>
        <w:tc>
          <w:tcPr>
            <w:tcW w:w="1165" w:type="dxa"/>
            <w:tcBorders>
              <w:bottom w:val="single" w:color="auto" w:sz="2" w:space="0"/>
            </w:tcBorders>
            <w:shd w:val="clear" w:color="DDEBF7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45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S2. </w:t>
      </w:r>
      <w:r>
        <w:rPr>
          <w:rFonts w:ascii="Times New Roman" w:hAnsi="Times New Roman" w:cs="Times New Roman"/>
          <w:color w:val="231F20"/>
          <w:sz w:val="18"/>
          <w:szCs w:val="18"/>
        </w:rPr>
        <w:t>Quality assessment by using the Newcastle-Ottawa Scale for the included studies</w:t>
      </w:r>
      <w:r>
        <w:rPr>
          <w:rFonts w:hint="eastAsia" w:ascii="Times New Roman" w:hAnsi="Times New Roman" w:cs="Times New Roman"/>
          <w:color w:val="231F20"/>
          <w:sz w:val="18"/>
          <w:szCs w:val="18"/>
        </w:rPr>
        <w:t>.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</w:p>
    <w:tbl>
      <w:tblPr>
        <w:tblStyle w:val="4"/>
        <w:tblW w:w="15495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656"/>
        <w:gridCol w:w="1736"/>
        <w:gridCol w:w="1479"/>
        <w:gridCol w:w="1369"/>
        <w:gridCol w:w="1809"/>
        <w:gridCol w:w="1870"/>
        <w:gridCol w:w="1259"/>
        <w:gridCol w:w="1564"/>
        <w:gridCol w:w="1369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63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4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ality</w:t>
            </w: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(9 poin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presentativ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ess of th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pose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hor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lec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the n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pose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hor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scertain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exposur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monst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that outcome o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terest was no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esent at star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stud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mparabilit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cohorts 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 basis of th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sign o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alysi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2 point)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ssess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outcom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as follow-u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ng enoug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r outcome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 occu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equac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follow u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 cohort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1 point)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za-Junco 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5B9BD5" w:sz="4" w:space="0"/>
              <w:left w:val="nil"/>
              <w:bottom w:val="single" w:color="5B9BD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toh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5B9BD5" w:sz="4" w:space="0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jiw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rim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rita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ol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ama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k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bus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g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rao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shik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kum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on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obay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e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ir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j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magu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obay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r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b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g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k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b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o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nthak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oj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ic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e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osh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j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y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S3. </w:t>
      </w:r>
      <w:r>
        <w:rPr>
          <w:rFonts w:ascii="Times New Roman" w:hAnsi="Times New Roman" w:cs="Times New Roman"/>
          <w:color w:val="231F20"/>
          <w:sz w:val="18"/>
          <w:szCs w:val="18"/>
        </w:rPr>
        <w:t>Subgroup analysis for overall survival</w:t>
      </w:r>
      <w:r>
        <w:rPr>
          <w:rFonts w:hint="eastAsia" w:ascii="Times New Roman" w:hAnsi="Times New Roman" w:cs="Times New Roman"/>
          <w:color w:val="231F20"/>
          <w:sz w:val="18"/>
          <w:szCs w:val="18"/>
        </w:rPr>
        <w:t xml:space="preserve"> </w:t>
      </w:r>
    </w:p>
    <w:tbl>
      <w:tblPr>
        <w:tblStyle w:val="4"/>
        <w:tblW w:w="93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718"/>
        <w:gridCol w:w="2117"/>
        <w:gridCol w:w="142"/>
        <w:gridCol w:w="841"/>
        <w:gridCol w:w="1144"/>
        <w:gridCol w:w="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No. of Studies </w:t>
            </w:r>
          </w:p>
        </w:tc>
        <w:tc>
          <w:tcPr>
            <w:tcW w:w="71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211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95% Confidence Interval </w:t>
            </w:r>
          </w:p>
        </w:tc>
        <w:tc>
          <w:tcPr>
            <w:tcW w:w="983" w:type="dxa"/>
            <w:gridSpan w:val="2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144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ochran-Q</w:t>
            </w:r>
          </w:p>
        </w:tc>
        <w:tc>
          <w:tcPr>
            <w:tcW w:w="93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^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ethnicity</w:t>
            </w:r>
          </w:p>
        </w:tc>
        <w:tc>
          <w:tcPr>
            <w:tcW w:w="113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98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841-2.3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6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-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177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781-2.6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3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type of liver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6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841-2.3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.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91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150-3.9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treatment mod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r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454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2.010-2.9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4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alli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932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710-2.1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sarcopenia defin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3-SM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6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825-2.347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9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3-P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361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84-3.3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FFMA(MRI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2.229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1.359-3.65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 0.52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 xml:space="preserve">0.0%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etiology of liver canc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283</w:t>
            </w:r>
          </w:p>
        </w:tc>
        <w:tc>
          <w:tcPr>
            <w:tcW w:w="2259" w:type="dxa"/>
            <w:gridSpan w:val="2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141-13.036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35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DDEBF7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6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hers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061</w:t>
            </w:r>
          </w:p>
        </w:tc>
        <w:tc>
          <w:tcPr>
            <w:tcW w:w="2259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854-2.290</w:t>
            </w:r>
          </w:p>
        </w:tc>
        <w:tc>
          <w:tcPr>
            <w:tcW w:w="841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936" w:type="dxa"/>
            <w:tcBorders>
              <w:left w:val="nil"/>
              <w:bottom w:val="single" w:color="auto" w:sz="4" w:space="0"/>
              <w:right w:val="nil"/>
            </w:tcBorders>
            <w:shd w:val="clear" w:color="auto" w:fill="DEEAF6" w:themeFill="accent5" w:themeFillTint="33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.0%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</w:p>
    <w:p>
      <w:pPr>
        <w:rPr>
          <w:rFonts w:ascii="Times New Roman" w:hAnsi="Times New Roman" w:eastAsia="等线" w:cs="Times New Roman"/>
          <w:b/>
          <w:bCs/>
          <w:i/>
          <w:iCs/>
          <w:color w:val="000000"/>
          <w:sz w:val="18"/>
          <w:szCs w:val="18"/>
        </w:rPr>
      </w:pPr>
      <w:bookmarkStart w:id="0" w:name="_GoBack"/>
      <w:bookmarkEnd w:id="0"/>
    </w:p>
    <w:p>
      <w:pP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S4. </w:t>
      </w:r>
      <w:r>
        <w:rPr>
          <w:rFonts w:ascii="Times New Roman" w:hAnsi="Times New Roman" w:cs="Times New Roman"/>
          <w:color w:val="231F20"/>
          <w:sz w:val="18"/>
          <w:szCs w:val="18"/>
        </w:rPr>
        <w:t>Subgroup analysis for RFS/DFS</w:t>
      </w:r>
    </w:p>
    <w:tbl>
      <w:tblPr>
        <w:tblStyle w:val="4"/>
        <w:tblW w:w="92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759"/>
        <w:gridCol w:w="2217"/>
        <w:gridCol w:w="883"/>
        <w:gridCol w:w="1102"/>
        <w:gridCol w:w="9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No. of Studies </w:t>
            </w:r>
          </w:p>
        </w:tc>
        <w:tc>
          <w:tcPr>
            <w:tcW w:w="759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221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95% Confidence Interval </w:t>
            </w:r>
          </w:p>
        </w:tc>
        <w:tc>
          <w:tcPr>
            <w:tcW w:w="88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102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ochran-Q</w:t>
            </w:r>
          </w:p>
        </w:tc>
        <w:tc>
          <w:tcPr>
            <w:tcW w:w="97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^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ethnicity</w:t>
            </w:r>
          </w:p>
        </w:tc>
        <w:tc>
          <w:tcPr>
            <w:tcW w:w="127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64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4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.9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-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25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350-3.7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6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type of liver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350-2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.171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620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.9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y sarcopenia definition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3-SM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657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41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.939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4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DDEBF7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0.0%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3-PMI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959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1.171-3.277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94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4.30%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3ZjRjODNhMjdkNzU4ZWIxZDlhYWFiMTQ2MjkyNWUifQ=="/>
  </w:docVars>
  <w:rsids>
    <w:rsidRoot w:val="00C77540"/>
    <w:rsid w:val="000059A5"/>
    <w:rsid w:val="00006C37"/>
    <w:rsid w:val="00051E72"/>
    <w:rsid w:val="00076E87"/>
    <w:rsid w:val="00077B54"/>
    <w:rsid w:val="0008614B"/>
    <w:rsid w:val="00123F7E"/>
    <w:rsid w:val="0014326C"/>
    <w:rsid w:val="00145171"/>
    <w:rsid w:val="0014615C"/>
    <w:rsid w:val="00162A7F"/>
    <w:rsid w:val="0018678C"/>
    <w:rsid w:val="00235798"/>
    <w:rsid w:val="0025328B"/>
    <w:rsid w:val="00263F19"/>
    <w:rsid w:val="002D3620"/>
    <w:rsid w:val="002D4773"/>
    <w:rsid w:val="00381349"/>
    <w:rsid w:val="003924F0"/>
    <w:rsid w:val="003B6064"/>
    <w:rsid w:val="004D207A"/>
    <w:rsid w:val="00510CE0"/>
    <w:rsid w:val="00520B06"/>
    <w:rsid w:val="00535F6B"/>
    <w:rsid w:val="005C6CF6"/>
    <w:rsid w:val="006A13D3"/>
    <w:rsid w:val="006D107E"/>
    <w:rsid w:val="006F441C"/>
    <w:rsid w:val="007B16AE"/>
    <w:rsid w:val="00897D65"/>
    <w:rsid w:val="008C58BE"/>
    <w:rsid w:val="008D587E"/>
    <w:rsid w:val="008F1021"/>
    <w:rsid w:val="00930F6A"/>
    <w:rsid w:val="00933496"/>
    <w:rsid w:val="00995B42"/>
    <w:rsid w:val="009E4118"/>
    <w:rsid w:val="009E47F1"/>
    <w:rsid w:val="009F6934"/>
    <w:rsid w:val="009F77A9"/>
    <w:rsid w:val="00A549B2"/>
    <w:rsid w:val="00A551F4"/>
    <w:rsid w:val="00AC379D"/>
    <w:rsid w:val="00B00764"/>
    <w:rsid w:val="00B078E7"/>
    <w:rsid w:val="00BE3676"/>
    <w:rsid w:val="00C51836"/>
    <w:rsid w:val="00C77540"/>
    <w:rsid w:val="00C800F3"/>
    <w:rsid w:val="00CB785F"/>
    <w:rsid w:val="00CE536F"/>
    <w:rsid w:val="00D64B36"/>
    <w:rsid w:val="00DB45BA"/>
    <w:rsid w:val="00DE64DF"/>
    <w:rsid w:val="00E25EFF"/>
    <w:rsid w:val="00E27C16"/>
    <w:rsid w:val="00E84222"/>
    <w:rsid w:val="00EE6238"/>
    <w:rsid w:val="00F12E83"/>
    <w:rsid w:val="00F807BC"/>
    <w:rsid w:val="00FD1F3F"/>
    <w:rsid w:val="063B7185"/>
    <w:rsid w:val="15983ED9"/>
    <w:rsid w:val="227429C6"/>
    <w:rsid w:val="4262723F"/>
    <w:rsid w:val="4B90038A"/>
    <w:rsid w:val="54C27892"/>
    <w:rsid w:val="57CF07B2"/>
    <w:rsid w:val="64F102BF"/>
    <w:rsid w:val="6C871509"/>
    <w:rsid w:val="6DA14653"/>
    <w:rsid w:val="70D93FFB"/>
    <w:rsid w:val="773F5E08"/>
    <w:rsid w:val="7B98103C"/>
    <w:rsid w:val="7BEF52ED"/>
    <w:rsid w:val="7C706868"/>
    <w:rsid w:val="7CB7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96</Words>
  <Characters>6249</Characters>
  <Lines>52</Lines>
  <Paragraphs>14</Paragraphs>
  <TotalTime>1311</TotalTime>
  <ScaleCrop>false</ScaleCrop>
  <LinksUpToDate>false</LinksUpToDate>
  <CharactersWithSpaces>73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4:48:00Z</dcterms:created>
  <dc:creator>Doc Li</dc:creator>
  <cp:lastModifiedBy>李宣梅</cp:lastModifiedBy>
  <dcterms:modified xsi:type="dcterms:W3CDTF">2023-09-24T02:30:37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B4054DDA573494789AC5905D5285EAB_13</vt:lpwstr>
  </property>
</Properties>
</file>